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F7233" w14:textId="77777777" w:rsidR="002F2518" w:rsidRPr="00502CA7" w:rsidRDefault="002F2518" w:rsidP="00502CA7">
      <w:pPr>
        <w:spacing w:line="240" w:lineRule="auto"/>
        <w:rPr>
          <w:b/>
          <w:bCs/>
        </w:rPr>
      </w:pPr>
      <w:r w:rsidRPr="00502CA7">
        <w:rPr>
          <w:b/>
          <w:bCs/>
        </w:rPr>
        <w:t>Challenges to the application of spatially explicit stochastic simulation models for foot-and-mouth disease control in endemic settings: A systematic review</w:t>
      </w:r>
    </w:p>
    <w:p w14:paraId="2EC7EA2F" w14:textId="77777777" w:rsidR="00C76FFC" w:rsidRPr="0033469E" w:rsidRDefault="0098417F" w:rsidP="00B367C1">
      <w:pPr>
        <w:rPr>
          <w:rFonts w:asciiTheme="minorBidi" w:hAnsiTheme="minorBidi"/>
          <w:sz w:val="24"/>
          <w:szCs w:val="24"/>
        </w:rPr>
      </w:pPr>
      <w:r w:rsidRPr="0033469E">
        <w:rPr>
          <w:rFonts w:asciiTheme="minorBidi" w:hAnsiTheme="minorBidi"/>
          <w:sz w:val="24"/>
          <w:szCs w:val="24"/>
        </w:rPr>
        <w:t>PRISMA checklist</w:t>
      </w:r>
      <w:r w:rsidR="00C76FFC" w:rsidRPr="0033469E">
        <w:rPr>
          <w:rFonts w:asciiTheme="minorBidi" w:hAnsiTheme="minorBidi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6565"/>
      </w:tblGrid>
      <w:tr w:rsidR="004C76C4" w:rsidRPr="0033469E" w14:paraId="492F07E7" w14:textId="77777777" w:rsidTr="00322468">
        <w:tc>
          <w:tcPr>
            <w:tcW w:w="9350" w:type="dxa"/>
            <w:gridSpan w:val="2"/>
          </w:tcPr>
          <w:p w14:paraId="466FC6EB" w14:textId="77777777" w:rsidR="004C76C4" w:rsidRPr="0033469E" w:rsidRDefault="004C76C4" w:rsidP="0098417F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bookmarkStart w:id="0" w:name="_GoBack"/>
            <w:r w:rsidRPr="0033469E">
              <w:rPr>
                <w:rFonts w:asciiTheme="minorBidi" w:hAnsiTheme="minorBidi"/>
                <w:b/>
                <w:bCs/>
                <w:sz w:val="24"/>
                <w:szCs w:val="24"/>
              </w:rPr>
              <w:t>Title</w:t>
            </w:r>
          </w:p>
        </w:tc>
      </w:tr>
      <w:tr w:rsidR="004C76C4" w:rsidRPr="0033469E" w14:paraId="5B90BF2D" w14:textId="77777777" w:rsidTr="00322468">
        <w:tc>
          <w:tcPr>
            <w:tcW w:w="2785" w:type="dxa"/>
          </w:tcPr>
          <w:p w14:paraId="2C4EFD4A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Title</w:t>
            </w:r>
          </w:p>
        </w:tc>
        <w:tc>
          <w:tcPr>
            <w:tcW w:w="6565" w:type="dxa"/>
          </w:tcPr>
          <w:p w14:paraId="6D57C796" w14:textId="1F3150A5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 xml:space="preserve">The title of the paper </w:t>
            </w:r>
            <w:r w:rsidR="006A54D0" w:rsidRPr="0033469E">
              <w:rPr>
                <w:rFonts w:asciiTheme="minorBidi" w:hAnsiTheme="minorBidi"/>
                <w:sz w:val="24"/>
                <w:szCs w:val="24"/>
              </w:rPr>
              <w:t>identifies</w:t>
            </w:r>
            <w:r w:rsidRPr="0033469E">
              <w:rPr>
                <w:rFonts w:asciiTheme="minorBidi" w:hAnsiTheme="minorBidi"/>
                <w:sz w:val="24"/>
                <w:szCs w:val="24"/>
              </w:rPr>
              <w:t xml:space="preserve"> it as a systematic review</w:t>
            </w:r>
          </w:p>
        </w:tc>
      </w:tr>
      <w:tr w:rsidR="00322468" w:rsidRPr="0033469E" w14:paraId="653AE66F" w14:textId="77777777" w:rsidTr="002A1D68">
        <w:tc>
          <w:tcPr>
            <w:tcW w:w="9350" w:type="dxa"/>
            <w:gridSpan w:val="2"/>
          </w:tcPr>
          <w:p w14:paraId="1C543325" w14:textId="32A27C8C" w:rsidR="00322468" w:rsidRPr="0033469E" w:rsidRDefault="00322468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b/>
                <w:bCs/>
                <w:sz w:val="24"/>
                <w:szCs w:val="24"/>
              </w:rPr>
              <w:t>Abstract</w:t>
            </w:r>
          </w:p>
        </w:tc>
      </w:tr>
      <w:tr w:rsidR="004C76C4" w:rsidRPr="0033469E" w14:paraId="7703A930" w14:textId="77777777" w:rsidTr="00322468">
        <w:tc>
          <w:tcPr>
            <w:tcW w:w="2785" w:type="dxa"/>
          </w:tcPr>
          <w:p w14:paraId="1FA721EB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Abstract</w:t>
            </w:r>
          </w:p>
        </w:tc>
        <w:tc>
          <w:tcPr>
            <w:tcW w:w="6565" w:type="dxa"/>
          </w:tcPr>
          <w:p w14:paraId="69CCF5EE" w14:textId="5B34D375" w:rsidR="004C76C4" w:rsidRPr="0033469E" w:rsidRDefault="006A54D0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Included</w:t>
            </w:r>
          </w:p>
        </w:tc>
      </w:tr>
      <w:tr w:rsidR="004C76C4" w:rsidRPr="0033469E" w14:paraId="2C353109" w14:textId="77777777" w:rsidTr="00322468">
        <w:tc>
          <w:tcPr>
            <w:tcW w:w="9350" w:type="dxa"/>
            <w:gridSpan w:val="2"/>
          </w:tcPr>
          <w:p w14:paraId="627E8EB2" w14:textId="77777777" w:rsidR="004C76C4" w:rsidRPr="00322468" w:rsidRDefault="004C76C4" w:rsidP="004C76C4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2468">
              <w:rPr>
                <w:rFonts w:asciiTheme="minorBidi" w:hAnsiTheme="minorBidi"/>
                <w:b/>
                <w:bCs/>
                <w:sz w:val="24"/>
                <w:szCs w:val="24"/>
              </w:rPr>
              <w:t>Introduction</w:t>
            </w:r>
          </w:p>
        </w:tc>
      </w:tr>
      <w:tr w:rsidR="004C76C4" w:rsidRPr="0033469E" w14:paraId="437C69AE" w14:textId="77777777" w:rsidTr="00322468">
        <w:tc>
          <w:tcPr>
            <w:tcW w:w="2785" w:type="dxa"/>
          </w:tcPr>
          <w:p w14:paraId="0FA6EF1A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Rationale</w:t>
            </w:r>
          </w:p>
        </w:tc>
        <w:tc>
          <w:tcPr>
            <w:tcW w:w="6565" w:type="dxa"/>
          </w:tcPr>
          <w:p w14:paraId="122F8134" w14:textId="121D40AB" w:rsidR="004C76C4" w:rsidRPr="0033469E" w:rsidRDefault="006A54D0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Described</w:t>
            </w:r>
          </w:p>
        </w:tc>
      </w:tr>
      <w:tr w:rsidR="004C76C4" w:rsidRPr="0033469E" w14:paraId="7B664B29" w14:textId="77777777" w:rsidTr="00322468">
        <w:tc>
          <w:tcPr>
            <w:tcW w:w="2785" w:type="dxa"/>
          </w:tcPr>
          <w:p w14:paraId="16EEFE1F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Objectives</w:t>
            </w:r>
          </w:p>
        </w:tc>
        <w:tc>
          <w:tcPr>
            <w:tcW w:w="6565" w:type="dxa"/>
          </w:tcPr>
          <w:p w14:paraId="6997B0CB" w14:textId="110D6004" w:rsidR="004C76C4" w:rsidRPr="0033469E" w:rsidRDefault="006A54D0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Explicitly stated</w:t>
            </w:r>
          </w:p>
        </w:tc>
      </w:tr>
      <w:tr w:rsidR="004C76C4" w:rsidRPr="0033469E" w14:paraId="26C57E4F" w14:textId="77777777" w:rsidTr="00322468">
        <w:tc>
          <w:tcPr>
            <w:tcW w:w="9350" w:type="dxa"/>
            <w:gridSpan w:val="2"/>
          </w:tcPr>
          <w:p w14:paraId="1E5E67EC" w14:textId="77777777" w:rsidR="004C76C4" w:rsidRPr="0033469E" w:rsidRDefault="004C76C4" w:rsidP="004C76C4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3469E">
              <w:rPr>
                <w:rFonts w:asciiTheme="minorBidi" w:hAnsiTheme="minorBidi"/>
                <w:b/>
                <w:bCs/>
                <w:sz w:val="24"/>
                <w:szCs w:val="24"/>
              </w:rPr>
              <w:t>Methods</w:t>
            </w:r>
          </w:p>
        </w:tc>
      </w:tr>
      <w:tr w:rsidR="004C76C4" w:rsidRPr="0033469E" w14:paraId="27E00A95" w14:textId="77777777" w:rsidTr="00322468">
        <w:tc>
          <w:tcPr>
            <w:tcW w:w="2785" w:type="dxa"/>
          </w:tcPr>
          <w:p w14:paraId="018B71AC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Protocol and registration</w:t>
            </w:r>
          </w:p>
        </w:tc>
        <w:tc>
          <w:tcPr>
            <w:tcW w:w="6565" w:type="dxa"/>
          </w:tcPr>
          <w:p w14:paraId="5D948636" w14:textId="77777777" w:rsidR="00B367C1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 xml:space="preserve">No approved </w:t>
            </w:r>
            <w:r w:rsidR="00B367C1" w:rsidRPr="0033469E">
              <w:rPr>
                <w:rFonts w:asciiTheme="minorBidi" w:hAnsiTheme="minorBidi"/>
                <w:sz w:val="24"/>
                <w:szCs w:val="24"/>
              </w:rPr>
              <w:t xml:space="preserve">and registered </w:t>
            </w:r>
            <w:r w:rsidRPr="0033469E">
              <w:rPr>
                <w:rFonts w:asciiTheme="minorBidi" w:hAnsiTheme="minorBidi"/>
                <w:sz w:val="24"/>
                <w:szCs w:val="24"/>
              </w:rPr>
              <w:t>protocol exists</w:t>
            </w:r>
          </w:p>
          <w:p w14:paraId="25ED9E56" w14:textId="77777777" w:rsidR="004C76C4" w:rsidRPr="0033469E" w:rsidRDefault="00B367C1" w:rsidP="00B367C1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However, it follows PRISMA protocol</w:t>
            </w:r>
            <w:r w:rsidR="004C76C4" w:rsidRPr="0033469E">
              <w:rPr>
                <w:rFonts w:asciiTheme="minorBidi" w:hAnsiTheme="minorBidi"/>
                <w:sz w:val="24"/>
                <w:szCs w:val="24"/>
              </w:rPr>
              <w:t xml:space="preserve"> (</w:t>
            </w:r>
            <w:proofErr w:type="spellStart"/>
            <w:r w:rsidRPr="0033469E">
              <w:rPr>
                <w:rFonts w:asciiTheme="minorBidi" w:hAnsiTheme="minorBidi"/>
                <w:sz w:val="24"/>
                <w:szCs w:val="24"/>
              </w:rPr>
              <w:t>PVM</w:t>
            </w:r>
            <w:proofErr w:type="spellEnd"/>
            <w:r w:rsidRPr="0033469E">
              <w:rPr>
                <w:rFonts w:asciiTheme="minorBidi" w:hAnsiTheme="minorBidi"/>
                <w:sz w:val="24"/>
                <w:szCs w:val="24"/>
              </w:rPr>
              <w:t xml:space="preserve"> publishes systematic review and meta-analysis without approved and registered protocol)</w:t>
            </w:r>
          </w:p>
        </w:tc>
      </w:tr>
      <w:tr w:rsidR="004C76C4" w:rsidRPr="0033469E" w14:paraId="4A1B4C2E" w14:textId="77777777" w:rsidTr="00322468">
        <w:tc>
          <w:tcPr>
            <w:tcW w:w="2785" w:type="dxa"/>
          </w:tcPr>
          <w:p w14:paraId="5902B897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Eligibility Criteria</w:t>
            </w:r>
          </w:p>
        </w:tc>
        <w:tc>
          <w:tcPr>
            <w:tcW w:w="6565" w:type="dxa"/>
          </w:tcPr>
          <w:p w14:paraId="5870571D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I did specify study characteristics (language, document type, disease, simulation modeling, spatially explicit, stochastic)</w:t>
            </w:r>
          </w:p>
          <w:p w14:paraId="68CAE0B4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Rationale</w:t>
            </w:r>
          </w:p>
        </w:tc>
      </w:tr>
      <w:tr w:rsidR="004C76C4" w:rsidRPr="0033469E" w14:paraId="50A0A746" w14:textId="77777777" w:rsidTr="00322468">
        <w:tc>
          <w:tcPr>
            <w:tcW w:w="2785" w:type="dxa"/>
          </w:tcPr>
          <w:p w14:paraId="1446650B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Information sources</w:t>
            </w:r>
          </w:p>
        </w:tc>
        <w:tc>
          <w:tcPr>
            <w:tcW w:w="6565" w:type="dxa"/>
          </w:tcPr>
          <w:p w14:paraId="6B9F12C9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List databases, timespan and date searched</w:t>
            </w:r>
          </w:p>
        </w:tc>
      </w:tr>
      <w:tr w:rsidR="004C76C4" w:rsidRPr="0033469E" w14:paraId="2C065655" w14:textId="77777777" w:rsidTr="00322468">
        <w:tc>
          <w:tcPr>
            <w:tcW w:w="2785" w:type="dxa"/>
          </w:tcPr>
          <w:p w14:paraId="3E3E04D1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Search</w:t>
            </w:r>
          </w:p>
        </w:tc>
        <w:tc>
          <w:tcPr>
            <w:tcW w:w="6565" w:type="dxa"/>
          </w:tcPr>
          <w:p w14:paraId="6C4B9E57" w14:textId="77777777" w:rsidR="004C76C4" w:rsidRPr="0033469E" w:rsidRDefault="004A1661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Described the search strategy</w:t>
            </w:r>
          </w:p>
        </w:tc>
      </w:tr>
      <w:tr w:rsidR="004C76C4" w:rsidRPr="0033469E" w14:paraId="22300798" w14:textId="77777777" w:rsidTr="00322468">
        <w:tc>
          <w:tcPr>
            <w:tcW w:w="2785" w:type="dxa"/>
          </w:tcPr>
          <w:p w14:paraId="0A2AD5EC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Study selection</w:t>
            </w:r>
          </w:p>
        </w:tc>
        <w:tc>
          <w:tcPr>
            <w:tcW w:w="6565" w:type="dxa"/>
          </w:tcPr>
          <w:p w14:paraId="285D6673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Screening criteria</w:t>
            </w:r>
          </w:p>
        </w:tc>
      </w:tr>
      <w:tr w:rsidR="004C76C4" w:rsidRPr="0033469E" w14:paraId="0EAE31DB" w14:textId="77777777" w:rsidTr="00322468">
        <w:tc>
          <w:tcPr>
            <w:tcW w:w="2785" w:type="dxa"/>
          </w:tcPr>
          <w:p w14:paraId="27A02671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Data collection process</w:t>
            </w:r>
          </w:p>
        </w:tc>
        <w:tc>
          <w:tcPr>
            <w:tcW w:w="6565" w:type="dxa"/>
          </w:tcPr>
          <w:p w14:paraId="45EF76D2" w14:textId="77777777" w:rsidR="004C76C4" w:rsidRPr="0033469E" w:rsidRDefault="00B367C1" w:rsidP="00B367C1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Use of MS Excel</w:t>
            </w:r>
            <w:r w:rsidR="004A1661" w:rsidRPr="0033469E">
              <w:rPr>
                <w:rFonts w:asciiTheme="minorBidi" w:hAnsiTheme="minorBidi"/>
                <w:sz w:val="24"/>
                <w:szCs w:val="24"/>
              </w:rPr>
              <w:t xml:space="preserve"> and tabulation</w:t>
            </w:r>
          </w:p>
        </w:tc>
      </w:tr>
      <w:tr w:rsidR="004C76C4" w:rsidRPr="0033469E" w14:paraId="76FA3A33" w14:textId="77777777" w:rsidTr="00322468">
        <w:tc>
          <w:tcPr>
            <w:tcW w:w="2785" w:type="dxa"/>
          </w:tcPr>
          <w:p w14:paraId="4BBB50AF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Data items</w:t>
            </w:r>
          </w:p>
        </w:tc>
        <w:tc>
          <w:tcPr>
            <w:tcW w:w="6565" w:type="dxa"/>
          </w:tcPr>
          <w:p w14:paraId="6C133744" w14:textId="77777777" w:rsidR="004C76C4" w:rsidRPr="0033469E" w:rsidRDefault="004C76C4" w:rsidP="00B367C1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List of variables for which data was sought</w:t>
            </w:r>
          </w:p>
          <w:p w14:paraId="383C28E9" w14:textId="77777777" w:rsidR="004C76C4" w:rsidRPr="0033469E" w:rsidRDefault="00B367C1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Assessment of SESS models and data extraction</w:t>
            </w:r>
          </w:p>
        </w:tc>
      </w:tr>
      <w:tr w:rsidR="004C76C4" w:rsidRPr="0033469E" w14:paraId="6A4EE85C" w14:textId="77777777" w:rsidTr="00322468">
        <w:tc>
          <w:tcPr>
            <w:tcW w:w="2785" w:type="dxa"/>
          </w:tcPr>
          <w:p w14:paraId="7897A245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Risk of bias in individual studies</w:t>
            </w:r>
          </w:p>
        </w:tc>
        <w:tc>
          <w:tcPr>
            <w:tcW w:w="6565" w:type="dxa"/>
          </w:tcPr>
          <w:p w14:paraId="6C39390F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N/A, not a meta-analysis</w:t>
            </w:r>
          </w:p>
        </w:tc>
      </w:tr>
      <w:tr w:rsidR="004C76C4" w:rsidRPr="0033469E" w14:paraId="63E283A6" w14:textId="77777777" w:rsidTr="00322468">
        <w:tc>
          <w:tcPr>
            <w:tcW w:w="2785" w:type="dxa"/>
          </w:tcPr>
          <w:p w14:paraId="7035119F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Summary measures</w:t>
            </w:r>
          </w:p>
        </w:tc>
        <w:tc>
          <w:tcPr>
            <w:tcW w:w="6565" w:type="dxa"/>
          </w:tcPr>
          <w:p w14:paraId="3EF1F8CC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N/A, not a meta-analysis</w:t>
            </w:r>
          </w:p>
        </w:tc>
      </w:tr>
      <w:tr w:rsidR="004C76C4" w:rsidRPr="0033469E" w14:paraId="58C76689" w14:textId="77777777" w:rsidTr="00322468">
        <w:tc>
          <w:tcPr>
            <w:tcW w:w="2785" w:type="dxa"/>
          </w:tcPr>
          <w:p w14:paraId="03E15378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Synthesis of results</w:t>
            </w:r>
          </w:p>
        </w:tc>
        <w:tc>
          <w:tcPr>
            <w:tcW w:w="6565" w:type="dxa"/>
          </w:tcPr>
          <w:p w14:paraId="764BE61A" w14:textId="77777777" w:rsidR="004C76C4" w:rsidRPr="0033469E" w:rsidRDefault="004A1661" w:rsidP="004A1661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Qualitative synthesis based on assessment of SESS models and then tabulated</w:t>
            </w:r>
            <w:r w:rsidR="004C76C4" w:rsidRPr="0033469E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4C76C4" w:rsidRPr="0033469E" w14:paraId="3D135A82" w14:textId="77777777" w:rsidTr="00322468">
        <w:tc>
          <w:tcPr>
            <w:tcW w:w="2785" w:type="dxa"/>
          </w:tcPr>
          <w:p w14:paraId="74B56F9B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Risk of bias across studies</w:t>
            </w:r>
          </w:p>
        </w:tc>
        <w:tc>
          <w:tcPr>
            <w:tcW w:w="6565" w:type="dxa"/>
          </w:tcPr>
          <w:p w14:paraId="6F878557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N/A, not a meta-analysis</w:t>
            </w:r>
          </w:p>
        </w:tc>
      </w:tr>
      <w:tr w:rsidR="004C76C4" w:rsidRPr="0033469E" w14:paraId="1431E2BA" w14:textId="77777777" w:rsidTr="00322468">
        <w:tc>
          <w:tcPr>
            <w:tcW w:w="2785" w:type="dxa"/>
          </w:tcPr>
          <w:p w14:paraId="2A840977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Additional analyses</w:t>
            </w:r>
          </w:p>
        </w:tc>
        <w:tc>
          <w:tcPr>
            <w:tcW w:w="6565" w:type="dxa"/>
          </w:tcPr>
          <w:p w14:paraId="266BE4B6" w14:textId="77777777" w:rsidR="004C76C4" w:rsidRPr="0033469E" w:rsidRDefault="004C76C4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N/A, not a meta-analysis</w:t>
            </w:r>
          </w:p>
        </w:tc>
      </w:tr>
      <w:tr w:rsidR="004C76C4" w:rsidRPr="0033469E" w14:paraId="4BB0D662" w14:textId="77777777" w:rsidTr="00322468">
        <w:tc>
          <w:tcPr>
            <w:tcW w:w="9350" w:type="dxa"/>
            <w:gridSpan w:val="2"/>
          </w:tcPr>
          <w:p w14:paraId="58D3AD6B" w14:textId="77777777" w:rsidR="004C76C4" w:rsidRPr="0033469E" w:rsidRDefault="004C76C4" w:rsidP="004C76C4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3469E">
              <w:rPr>
                <w:rFonts w:asciiTheme="minorBidi" w:hAnsiTheme="minorBidi"/>
                <w:b/>
                <w:bCs/>
                <w:sz w:val="24"/>
                <w:szCs w:val="24"/>
              </w:rPr>
              <w:t>Results</w:t>
            </w:r>
          </w:p>
        </w:tc>
      </w:tr>
      <w:tr w:rsidR="004C76C4" w:rsidRPr="0033469E" w14:paraId="33BC6F31" w14:textId="77777777" w:rsidTr="00322468">
        <w:tc>
          <w:tcPr>
            <w:tcW w:w="2785" w:type="dxa"/>
          </w:tcPr>
          <w:p w14:paraId="5A1D58BF" w14:textId="77777777" w:rsidR="004C76C4" w:rsidRPr="0033469E" w:rsidRDefault="00E3554D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Study selection</w:t>
            </w:r>
          </w:p>
        </w:tc>
        <w:tc>
          <w:tcPr>
            <w:tcW w:w="6565" w:type="dxa"/>
          </w:tcPr>
          <w:p w14:paraId="32E28DD9" w14:textId="77777777" w:rsidR="004C76C4" w:rsidRPr="0033469E" w:rsidRDefault="000112D6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# identified, # duplicates, # screened, # assessed for eligibility, # excluded (reasons), # included in qualitative synthesis.</w:t>
            </w:r>
          </w:p>
          <w:p w14:paraId="38689E57" w14:textId="77777777" w:rsidR="000112D6" w:rsidRPr="0033469E" w:rsidRDefault="000112D6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Flow diagram</w:t>
            </w:r>
          </w:p>
          <w:p w14:paraId="208F47A6" w14:textId="77777777" w:rsidR="00FF3ED5" w:rsidRPr="0033469E" w:rsidRDefault="00FF3ED5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Table 1</w:t>
            </w:r>
          </w:p>
        </w:tc>
      </w:tr>
      <w:tr w:rsidR="004C76C4" w:rsidRPr="0033469E" w14:paraId="5407F1E9" w14:textId="77777777" w:rsidTr="00322468">
        <w:tc>
          <w:tcPr>
            <w:tcW w:w="2785" w:type="dxa"/>
          </w:tcPr>
          <w:p w14:paraId="5F027401" w14:textId="77777777" w:rsidR="004C76C4" w:rsidRPr="0033469E" w:rsidRDefault="00E3554D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 xml:space="preserve">Study </w:t>
            </w:r>
            <w:r w:rsidR="000112D6" w:rsidRPr="0033469E">
              <w:rPr>
                <w:rFonts w:asciiTheme="minorBidi" w:hAnsiTheme="minorBidi"/>
                <w:sz w:val="24"/>
                <w:szCs w:val="24"/>
              </w:rPr>
              <w:t>characteristics</w:t>
            </w:r>
          </w:p>
        </w:tc>
        <w:tc>
          <w:tcPr>
            <w:tcW w:w="6565" w:type="dxa"/>
          </w:tcPr>
          <w:p w14:paraId="7C2935F5" w14:textId="06C70061" w:rsidR="004C76C4" w:rsidRPr="0033469E" w:rsidRDefault="003B5380" w:rsidP="00FF3ED5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SESS characteristics, Table 2</w:t>
            </w:r>
            <w:r w:rsidR="00FF3ED5" w:rsidRPr="0033469E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4C76C4" w:rsidRPr="0033469E" w14:paraId="1D29957F" w14:textId="77777777" w:rsidTr="00322468">
        <w:tc>
          <w:tcPr>
            <w:tcW w:w="2785" w:type="dxa"/>
          </w:tcPr>
          <w:p w14:paraId="4FD865DD" w14:textId="77777777" w:rsidR="004C76C4" w:rsidRPr="0033469E" w:rsidRDefault="00E3554D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Risk of bias within studies</w:t>
            </w:r>
          </w:p>
        </w:tc>
        <w:tc>
          <w:tcPr>
            <w:tcW w:w="6565" w:type="dxa"/>
          </w:tcPr>
          <w:p w14:paraId="3BC8B08B" w14:textId="77777777" w:rsidR="004C76C4" w:rsidRPr="0033469E" w:rsidRDefault="00FF3ED5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N/A</w:t>
            </w:r>
          </w:p>
        </w:tc>
      </w:tr>
      <w:tr w:rsidR="00E3554D" w:rsidRPr="0033469E" w14:paraId="6F658B5A" w14:textId="77777777" w:rsidTr="00322468">
        <w:tc>
          <w:tcPr>
            <w:tcW w:w="2785" w:type="dxa"/>
          </w:tcPr>
          <w:p w14:paraId="5F58EA2C" w14:textId="77777777" w:rsidR="00E3554D" w:rsidRPr="0033469E" w:rsidRDefault="00E3554D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Results of individual studies</w:t>
            </w:r>
          </w:p>
        </w:tc>
        <w:tc>
          <w:tcPr>
            <w:tcW w:w="6565" w:type="dxa"/>
          </w:tcPr>
          <w:p w14:paraId="711C8D4C" w14:textId="0A3EABD7" w:rsidR="00E3554D" w:rsidRPr="0033469E" w:rsidRDefault="003B5380" w:rsidP="004C76C4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Table 2</w:t>
            </w:r>
          </w:p>
        </w:tc>
      </w:tr>
      <w:tr w:rsidR="00FF3ED5" w:rsidRPr="0033469E" w14:paraId="41368012" w14:textId="77777777" w:rsidTr="00322468">
        <w:tc>
          <w:tcPr>
            <w:tcW w:w="2785" w:type="dxa"/>
          </w:tcPr>
          <w:p w14:paraId="259FE785" w14:textId="77777777" w:rsidR="00FF3ED5" w:rsidRPr="0033469E" w:rsidRDefault="00FF3ED5" w:rsidP="00FF3ED5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Synthesis of results</w:t>
            </w:r>
          </w:p>
        </w:tc>
        <w:tc>
          <w:tcPr>
            <w:tcW w:w="6565" w:type="dxa"/>
          </w:tcPr>
          <w:p w14:paraId="02819B7B" w14:textId="77777777" w:rsidR="00FF3ED5" w:rsidRPr="0033469E" w:rsidRDefault="00FF3ED5" w:rsidP="00FF3ED5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N/A, not a meta-analysis</w:t>
            </w:r>
          </w:p>
        </w:tc>
      </w:tr>
      <w:tr w:rsidR="00FF3ED5" w:rsidRPr="0033469E" w14:paraId="69354A0C" w14:textId="77777777" w:rsidTr="00322468">
        <w:tc>
          <w:tcPr>
            <w:tcW w:w="2785" w:type="dxa"/>
          </w:tcPr>
          <w:p w14:paraId="62DC09D5" w14:textId="77777777" w:rsidR="00FF3ED5" w:rsidRPr="0033469E" w:rsidRDefault="00FF3ED5" w:rsidP="00FF3ED5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lastRenderedPageBreak/>
              <w:t>Risk of bias across studies</w:t>
            </w:r>
          </w:p>
        </w:tc>
        <w:tc>
          <w:tcPr>
            <w:tcW w:w="6565" w:type="dxa"/>
          </w:tcPr>
          <w:p w14:paraId="2E721250" w14:textId="77777777" w:rsidR="00FF3ED5" w:rsidRPr="0033469E" w:rsidRDefault="00FF3ED5" w:rsidP="00FF3ED5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N/A, not a meta-analysis</w:t>
            </w:r>
          </w:p>
        </w:tc>
      </w:tr>
      <w:tr w:rsidR="00FF3ED5" w:rsidRPr="0033469E" w14:paraId="5C660A44" w14:textId="77777777" w:rsidTr="00322468">
        <w:tc>
          <w:tcPr>
            <w:tcW w:w="2785" w:type="dxa"/>
          </w:tcPr>
          <w:p w14:paraId="3C669709" w14:textId="77777777" w:rsidR="00FF3ED5" w:rsidRPr="0033469E" w:rsidRDefault="00FF3ED5" w:rsidP="00FF3ED5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Additional analysis</w:t>
            </w:r>
          </w:p>
        </w:tc>
        <w:tc>
          <w:tcPr>
            <w:tcW w:w="6565" w:type="dxa"/>
          </w:tcPr>
          <w:p w14:paraId="46BD0498" w14:textId="77777777" w:rsidR="00FF3ED5" w:rsidRPr="0033469E" w:rsidRDefault="00FF3ED5" w:rsidP="00FF3ED5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N/A, not a meta-analysis</w:t>
            </w:r>
          </w:p>
        </w:tc>
      </w:tr>
      <w:tr w:rsidR="00E3554D" w:rsidRPr="0033469E" w14:paraId="391C9865" w14:textId="77777777" w:rsidTr="00322468">
        <w:tc>
          <w:tcPr>
            <w:tcW w:w="9350" w:type="dxa"/>
            <w:gridSpan w:val="2"/>
          </w:tcPr>
          <w:p w14:paraId="51A4C4BE" w14:textId="77777777" w:rsidR="00E3554D" w:rsidRPr="0033469E" w:rsidRDefault="00E3554D" w:rsidP="002A2E36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3469E">
              <w:rPr>
                <w:rFonts w:asciiTheme="minorBidi" w:hAnsiTheme="minorBidi"/>
                <w:b/>
                <w:bCs/>
                <w:sz w:val="24"/>
                <w:szCs w:val="24"/>
              </w:rPr>
              <w:t>Discussion</w:t>
            </w:r>
          </w:p>
        </w:tc>
      </w:tr>
      <w:tr w:rsidR="00E3554D" w:rsidRPr="0033469E" w14:paraId="4C06309E" w14:textId="77777777" w:rsidTr="00322468">
        <w:tc>
          <w:tcPr>
            <w:tcW w:w="2785" w:type="dxa"/>
          </w:tcPr>
          <w:p w14:paraId="190F3FB3" w14:textId="77777777" w:rsidR="00E3554D" w:rsidRPr="0033469E" w:rsidRDefault="00E3554D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Summary of evidence</w:t>
            </w:r>
          </w:p>
        </w:tc>
        <w:tc>
          <w:tcPr>
            <w:tcW w:w="6565" w:type="dxa"/>
          </w:tcPr>
          <w:p w14:paraId="790B63CE" w14:textId="082D397C" w:rsidR="00E3554D" w:rsidRPr="0033469E" w:rsidRDefault="00631F52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 xml:space="preserve">Identified three key </w:t>
            </w:r>
            <w:r w:rsidR="001754C3" w:rsidRPr="0033469E">
              <w:rPr>
                <w:rFonts w:asciiTheme="minorBidi" w:hAnsiTheme="minorBidi"/>
                <w:sz w:val="24"/>
                <w:szCs w:val="24"/>
              </w:rPr>
              <w:t>components</w:t>
            </w:r>
            <w:r w:rsidRPr="0033469E">
              <w:rPr>
                <w:rFonts w:asciiTheme="minorBidi" w:hAnsiTheme="minorBidi"/>
                <w:sz w:val="24"/>
                <w:szCs w:val="24"/>
              </w:rPr>
              <w:t xml:space="preserve"> of </w:t>
            </w:r>
            <w:r w:rsidR="001754C3" w:rsidRPr="0033469E">
              <w:rPr>
                <w:rFonts w:asciiTheme="minorBidi" w:hAnsiTheme="minorBidi"/>
                <w:sz w:val="24"/>
                <w:szCs w:val="24"/>
              </w:rPr>
              <w:t xml:space="preserve">missing in </w:t>
            </w:r>
            <w:r w:rsidRPr="0033469E">
              <w:rPr>
                <w:rFonts w:asciiTheme="minorBidi" w:hAnsiTheme="minorBidi"/>
                <w:sz w:val="24"/>
                <w:szCs w:val="24"/>
              </w:rPr>
              <w:t>the assessed models</w:t>
            </w:r>
            <w:r w:rsidR="001754C3" w:rsidRPr="0033469E">
              <w:rPr>
                <w:rFonts w:asciiTheme="minorBidi" w:hAnsiTheme="minorBidi"/>
                <w:sz w:val="24"/>
                <w:szCs w:val="24"/>
              </w:rPr>
              <w:t xml:space="preserve"> because of underlying assumptions and </w:t>
            </w:r>
            <w:r w:rsidR="00617308" w:rsidRPr="0033469E">
              <w:rPr>
                <w:rFonts w:asciiTheme="minorBidi" w:hAnsiTheme="minorBidi"/>
                <w:sz w:val="24"/>
                <w:szCs w:val="24"/>
              </w:rPr>
              <w:t>reasons behind the design (application in free-settings)</w:t>
            </w:r>
          </w:p>
          <w:p w14:paraId="4500D55D" w14:textId="77777777" w:rsidR="00631F52" w:rsidRPr="0033469E" w:rsidRDefault="00631F52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Provided a framework for model adaptation</w:t>
            </w:r>
          </w:p>
        </w:tc>
      </w:tr>
      <w:tr w:rsidR="00E3554D" w:rsidRPr="0033469E" w14:paraId="62C6C8D7" w14:textId="77777777" w:rsidTr="00322468">
        <w:tc>
          <w:tcPr>
            <w:tcW w:w="2785" w:type="dxa"/>
          </w:tcPr>
          <w:p w14:paraId="24840374" w14:textId="77777777" w:rsidR="00E3554D" w:rsidRPr="0033469E" w:rsidRDefault="00E3554D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Limitations</w:t>
            </w:r>
          </w:p>
        </w:tc>
        <w:tc>
          <w:tcPr>
            <w:tcW w:w="6565" w:type="dxa"/>
          </w:tcPr>
          <w:p w14:paraId="77853BC0" w14:textId="77777777" w:rsidR="00E3554D" w:rsidRPr="0033469E" w:rsidRDefault="00631F52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Described that only assessed SESS models used for FMD</w:t>
            </w:r>
          </w:p>
          <w:p w14:paraId="4D5220F2" w14:textId="378E7124" w:rsidR="00631F52" w:rsidRPr="0033469E" w:rsidRDefault="00631F52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 xml:space="preserve">Could be more models (not SESS, not published original research, not used </w:t>
            </w:r>
            <w:r w:rsidR="006B3DCF" w:rsidRPr="0033469E">
              <w:rPr>
                <w:rFonts w:asciiTheme="minorBidi" w:hAnsiTheme="minorBidi"/>
                <w:sz w:val="24"/>
                <w:szCs w:val="24"/>
              </w:rPr>
              <w:t>for</w:t>
            </w:r>
            <w:r w:rsidRPr="0033469E">
              <w:rPr>
                <w:rFonts w:asciiTheme="minorBidi" w:hAnsiTheme="minorBidi"/>
                <w:sz w:val="24"/>
                <w:szCs w:val="24"/>
              </w:rPr>
              <w:t xml:space="preserve"> FMD) </w:t>
            </w:r>
          </w:p>
        </w:tc>
      </w:tr>
      <w:tr w:rsidR="00E3554D" w:rsidRPr="0033469E" w14:paraId="627F1674" w14:textId="77777777" w:rsidTr="00322468">
        <w:tc>
          <w:tcPr>
            <w:tcW w:w="2785" w:type="dxa"/>
          </w:tcPr>
          <w:p w14:paraId="7F13D3A4" w14:textId="77777777" w:rsidR="00E3554D" w:rsidRPr="0033469E" w:rsidRDefault="00E3554D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Conclusions</w:t>
            </w:r>
          </w:p>
        </w:tc>
        <w:tc>
          <w:tcPr>
            <w:tcW w:w="6565" w:type="dxa"/>
          </w:tcPr>
          <w:p w14:paraId="36AB3E3A" w14:textId="77777777" w:rsidR="00E3554D" w:rsidRPr="0033469E" w:rsidRDefault="00631F52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Described</w:t>
            </w:r>
          </w:p>
        </w:tc>
      </w:tr>
      <w:tr w:rsidR="00E3554D" w:rsidRPr="0033469E" w14:paraId="064674BA" w14:textId="77777777" w:rsidTr="00322468">
        <w:tc>
          <w:tcPr>
            <w:tcW w:w="9350" w:type="dxa"/>
            <w:gridSpan w:val="2"/>
          </w:tcPr>
          <w:p w14:paraId="408D42BF" w14:textId="77777777" w:rsidR="00E3554D" w:rsidRPr="0033469E" w:rsidRDefault="00E3554D" w:rsidP="002A2E36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3469E">
              <w:rPr>
                <w:rFonts w:asciiTheme="minorBidi" w:hAnsiTheme="minorBidi"/>
                <w:b/>
                <w:bCs/>
                <w:sz w:val="24"/>
                <w:szCs w:val="24"/>
              </w:rPr>
              <w:t>Funding</w:t>
            </w:r>
          </w:p>
        </w:tc>
      </w:tr>
      <w:tr w:rsidR="00E3554D" w:rsidRPr="0033469E" w14:paraId="72570FC9" w14:textId="77777777" w:rsidTr="00322468">
        <w:tc>
          <w:tcPr>
            <w:tcW w:w="2785" w:type="dxa"/>
          </w:tcPr>
          <w:p w14:paraId="57F8C728" w14:textId="77777777" w:rsidR="00E3554D" w:rsidRPr="0033469E" w:rsidRDefault="00E3554D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Funding</w:t>
            </w:r>
          </w:p>
        </w:tc>
        <w:tc>
          <w:tcPr>
            <w:tcW w:w="6565" w:type="dxa"/>
          </w:tcPr>
          <w:p w14:paraId="7DFD1D39" w14:textId="77777777" w:rsidR="00E3554D" w:rsidRPr="0033469E" w:rsidRDefault="00631F52" w:rsidP="002A2E36">
            <w:pPr>
              <w:rPr>
                <w:rFonts w:asciiTheme="minorBidi" w:hAnsiTheme="minorBidi"/>
                <w:sz w:val="24"/>
                <w:szCs w:val="24"/>
              </w:rPr>
            </w:pPr>
            <w:r w:rsidRPr="0033469E">
              <w:rPr>
                <w:rFonts w:asciiTheme="minorBidi" w:hAnsiTheme="minorBidi"/>
                <w:sz w:val="24"/>
                <w:szCs w:val="24"/>
              </w:rPr>
              <w:t>No specific funding</w:t>
            </w:r>
          </w:p>
        </w:tc>
      </w:tr>
      <w:bookmarkEnd w:id="0"/>
    </w:tbl>
    <w:p w14:paraId="23B745B2" w14:textId="77777777" w:rsidR="00C76FFC" w:rsidRPr="0033469E" w:rsidRDefault="00C76FFC">
      <w:pPr>
        <w:rPr>
          <w:rFonts w:asciiTheme="minorBidi" w:hAnsiTheme="minorBidi"/>
          <w:sz w:val="24"/>
          <w:szCs w:val="24"/>
        </w:rPr>
      </w:pPr>
    </w:p>
    <w:sectPr w:rsidR="00C76FFC" w:rsidRPr="00334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AD0A12"/>
    <w:multiLevelType w:val="hybridMultilevel"/>
    <w:tmpl w:val="274AB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wtbAwszAyMTQwM7BU0lEKTi0uzszPAykwqQUA2gJvPiwAAAA="/>
  </w:docVars>
  <w:rsids>
    <w:rsidRoot w:val="00C76FFC"/>
    <w:rsid w:val="000112D6"/>
    <w:rsid w:val="001754C3"/>
    <w:rsid w:val="0019140C"/>
    <w:rsid w:val="002D1C20"/>
    <w:rsid w:val="002F2518"/>
    <w:rsid w:val="00316AF8"/>
    <w:rsid w:val="00322468"/>
    <w:rsid w:val="0033469E"/>
    <w:rsid w:val="003B5380"/>
    <w:rsid w:val="003E670E"/>
    <w:rsid w:val="00415A50"/>
    <w:rsid w:val="00425C90"/>
    <w:rsid w:val="004A1661"/>
    <w:rsid w:val="004C76C4"/>
    <w:rsid w:val="00502A34"/>
    <w:rsid w:val="00502CA7"/>
    <w:rsid w:val="00617308"/>
    <w:rsid w:val="00631F52"/>
    <w:rsid w:val="006A54D0"/>
    <w:rsid w:val="006B3DCF"/>
    <w:rsid w:val="0098417F"/>
    <w:rsid w:val="00B367C1"/>
    <w:rsid w:val="00C76FFC"/>
    <w:rsid w:val="00D54148"/>
    <w:rsid w:val="00E327CC"/>
    <w:rsid w:val="00E3554D"/>
    <w:rsid w:val="00EA1BFE"/>
    <w:rsid w:val="00FF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C130D"/>
  <w15:chartTrackingRefBased/>
  <w15:docId w15:val="{BB8D9192-7D98-4822-959A-F46F2E49A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5A50"/>
    <w:pPr>
      <w:ind w:left="720"/>
      <w:contextualSpacing/>
    </w:pPr>
  </w:style>
  <w:style w:type="table" w:styleId="TableGrid">
    <w:name w:val="Table Grid"/>
    <w:basedOn w:val="TableNormal"/>
    <w:uiPriority w:val="39"/>
    <w:rsid w:val="00984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eer,Usman</dc:creator>
  <cp:keywords/>
  <dc:description/>
  <cp:lastModifiedBy>Zaheer,Usman</cp:lastModifiedBy>
  <cp:revision>7</cp:revision>
  <dcterms:created xsi:type="dcterms:W3CDTF">2019-06-10T04:42:00Z</dcterms:created>
  <dcterms:modified xsi:type="dcterms:W3CDTF">2019-07-11T22:23:00Z</dcterms:modified>
</cp:coreProperties>
</file>